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B93" w:rsidRPr="00FC3B93" w:rsidRDefault="00FC3B93" w:rsidP="00FC3B93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C3B93">
        <w:rPr>
          <w:rFonts w:ascii="Times New Roman" w:hAnsi="Times New Roman" w:cs="Times New Roman"/>
          <w:b/>
          <w:sz w:val="20"/>
          <w:szCs w:val="20"/>
        </w:rPr>
        <w:t>Health Perceptions and Adopted Lifestyle Behaviors During the</w:t>
      </w:r>
    </w:p>
    <w:p w:rsidR="00EB23DD" w:rsidRPr="00646690" w:rsidRDefault="00FC3B93" w:rsidP="00FC3B93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C3B93">
        <w:rPr>
          <w:rFonts w:ascii="Times New Roman" w:hAnsi="Times New Roman" w:cs="Times New Roman"/>
          <w:b/>
          <w:sz w:val="20"/>
          <w:szCs w:val="20"/>
        </w:rPr>
        <w:t>COVID-19 Pandemic: Cross-National Survey</w:t>
      </w:r>
    </w:p>
    <w:p w:rsidR="00EB23DD" w:rsidRPr="00646690" w:rsidRDefault="00EB23DD" w:rsidP="00EB23D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EB23DD" w:rsidRPr="00646690" w:rsidRDefault="00EB23DD" w:rsidP="00EB23D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6690">
        <w:rPr>
          <w:rFonts w:ascii="Times New Roman" w:hAnsi="Times New Roman" w:cs="Times New Roman"/>
          <w:sz w:val="20"/>
          <w:szCs w:val="20"/>
        </w:rPr>
        <w:t>Manjunath NK, P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46690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466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46690">
        <w:rPr>
          <w:rFonts w:ascii="Times New Roman" w:hAnsi="Times New Roman" w:cs="Times New Roman"/>
          <w:sz w:val="20"/>
          <w:szCs w:val="20"/>
        </w:rPr>
        <w:t>Vijaya</w:t>
      </w:r>
      <w:proofErr w:type="spellEnd"/>
      <w:r w:rsidRPr="006466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6690">
        <w:rPr>
          <w:rFonts w:ascii="Times New Roman" w:hAnsi="Times New Roman" w:cs="Times New Roman"/>
          <w:sz w:val="20"/>
          <w:szCs w:val="20"/>
        </w:rPr>
        <w:t>Majumdar</w:t>
      </w:r>
      <w:proofErr w:type="spellEnd"/>
      <w:r w:rsidRPr="0064669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4669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46690">
        <w:rPr>
          <w:rFonts w:ascii="Times New Roman" w:hAnsi="Times New Roman" w:cs="Times New Roman"/>
          <w:sz w:val="20"/>
          <w:szCs w:val="20"/>
        </w:rPr>
        <w:t>Ph</w:t>
      </w:r>
      <w:r>
        <w:rPr>
          <w:rFonts w:ascii="Times New Roman" w:hAnsi="Times New Roman" w:cs="Times New Roman"/>
          <w:sz w:val="20"/>
          <w:szCs w:val="20"/>
        </w:rPr>
        <w:t>.D</w:t>
      </w:r>
      <w:proofErr w:type="spellEnd"/>
      <w:proofErr w:type="gramStart"/>
      <w:r w:rsidRPr="00646690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Pr="006466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46690">
        <w:rPr>
          <w:rFonts w:ascii="Times New Roman" w:hAnsi="Times New Roman" w:cs="Times New Roman"/>
          <w:sz w:val="20"/>
          <w:szCs w:val="20"/>
        </w:rPr>
        <w:t>Nagarathna</w:t>
      </w:r>
      <w:proofErr w:type="spellEnd"/>
      <w:r w:rsidRPr="00646690">
        <w:rPr>
          <w:rFonts w:ascii="Times New Roman" w:hAnsi="Times New Roman" w:cs="Times New Roman"/>
          <w:sz w:val="20"/>
          <w:szCs w:val="20"/>
        </w:rPr>
        <w:t xml:space="preserve"> R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46690">
        <w:rPr>
          <w:rFonts w:ascii="Times New Roman" w:hAnsi="Times New Roman" w:cs="Times New Roman"/>
          <w:sz w:val="20"/>
          <w:szCs w:val="20"/>
        </w:rPr>
        <w:t xml:space="preserve">MD, </w:t>
      </w:r>
      <w:r w:rsidR="0018456D" w:rsidRPr="00D019B4">
        <w:rPr>
          <w:rFonts w:ascii="Times New Roman" w:hAnsi="Times New Roman" w:cs="Times New Roman"/>
          <w:sz w:val="20"/>
          <w:szCs w:val="20"/>
        </w:rPr>
        <w:t xml:space="preserve">Wang </w:t>
      </w:r>
      <w:proofErr w:type="spellStart"/>
      <w:r w:rsidR="0018456D" w:rsidRPr="00D019B4">
        <w:rPr>
          <w:rFonts w:ascii="Times New Roman" w:hAnsi="Times New Roman" w:cs="Times New Roman"/>
          <w:sz w:val="20"/>
          <w:szCs w:val="20"/>
        </w:rPr>
        <w:t>Huiru</w:t>
      </w:r>
      <w:proofErr w:type="spellEnd"/>
      <w:r w:rsidR="0018456D">
        <w:rPr>
          <w:rFonts w:ascii="Times New Roman" w:hAnsi="Times New Roman" w:cs="Times New Roman"/>
          <w:sz w:val="20"/>
          <w:szCs w:val="20"/>
        </w:rPr>
        <w:t>, Ph.D.,</w:t>
      </w:r>
      <w:r w:rsidRPr="00646690">
        <w:rPr>
          <w:rFonts w:ascii="Times New Roman" w:hAnsi="Times New Roman" w:cs="Times New Roman"/>
          <w:sz w:val="20"/>
          <w:szCs w:val="20"/>
        </w:rPr>
        <w:t xml:space="preserve"> Nagendra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46690">
        <w:rPr>
          <w:rFonts w:ascii="Times New Roman" w:hAnsi="Times New Roman" w:cs="Times New Roman"/>
          <w:sz w:val="20"/>
          <w:szCs w:val="20"/>
        </w:rPr>
        <w:t xml:space="preserve"> Ph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46690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B23DD" w:rsidRPr="007F0167" w:rsidRDefault="00EB23DD" w:rsidP="00EB23D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F0167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EB23DD" w:rsidRPr="007F0167" w:rsidRDefault="00EB23DD" w:rsidP="00EB23D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F0167">
        <w:rPr>
          <w:rFonts w:ascii="Times New Roman" w:hAnsi="Times New Roman" w:cs="Times New Roman"/>
          <w:b/>
          <w:sz w:val="20"/>
          <w:szCs w:val="20"/>
        </w:rPr>
        <w:t>Appendix</w:t>
      </w: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F77BD5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left:0;text-align:left;margin-left:-.2pt;margin-top:9.25pt;width:366.1pt;height:266.25pt;z-index:251658240;visibility:visible;mso-width-relative:margin;mso-height-relative:margin" fillcolor="#ddd8c2 [2894]">
            <v:path arrowok="t"/>
            <v:textbox>
              <w:txbxContent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Perception scales used in the analyses, with examples of items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Health indicators (4items)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w do you rate your physical health at present as (How do you rate your mental health at present as?</w:t>
                  </w:r>
                  <w:proofErr w:type="gramEnd"/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firstLine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w do you rate your sleep quality? Cronbach’s α   0.81)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firstLine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Anxiety/fear</w:t>
                  </w: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3 items)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left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cale could not be formed, since </w:t>
                  </w:r>
                  <w:proofErr w:type="spellStart"/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cronbach’s</w:t>
                  </w:r>
                  <w:proofErr w:type="spellEnd"/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α score was less than 0.6, the most relevant single item was used 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pStyle w:val="ListParagraph"/>
                    <w:autoSpaceDE w:val="0"/>
                    <w:autoSpaceDN w:val="0"/>
                    <w:adjustRightInd w:val="0"/>
                    <w:ind w:left="360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</w:rPr>
                    <w:t xml:space="preserve">Is there a fear that worries you now? 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firstLine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ow challenging is it to accept a sudden change in the norms to live 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ind w:firstLine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Do you feel you are low in energy and down-hearted at present?</w:t>
                  </w:r>
                </w:p>
                <w:p w:rsidR="00B223FF" w:rsidRPr="006452F9" w:rsidRDefault="00B223FF" w:rsidP="00C70852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  <w:t>Interpersonal relationships</w:t>
                  </w:r>
                </w:p>
                <w:p w:rsidR="00B223FF" w:rsidRPr="006452F9" w:rsidRDefault="00B223FF" w:rsidP="00C70852">
                  <w:pPr>
                    <w:pStyle w:val="ListParagraph"/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:rsidR="00B223FF" w:rsidRPr="006452F9" w:rsidRDefault="00B223FF" w:rsidP="00C70852">
                  <w:pPr>
                    <w:pStyle w:val="ListParagraph"/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452F9">
                    <w:rPr>
                      <w:rFonts w:ascii="Times New Roman" w:hAnsi="Times New Roman" w:cs="Times New Roman"/>
                      <w:sz w:val="20"/>
                      <w:szCs w:val="20"/>
                    </w:rPr>
                    <w:t>Do you agree that the social isolation has helped you to explore yourself and spend time with dear ones?</w:t>
                  </w:r>
                </w:p>
                <w:p w:rsidR="00B223FF" w:rsidRPr="006452F9" w:rsidRDefault="00B223FF" w:rsidP="00C70852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70852" w:rsidRDefault="00C70852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5AD4" w:rsidRDefault="00D55AD4" w:rsidP="00EB23DD">
      <w:pPr>
        <w:ind w:hanging="45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46E0E" w:rsidRPr="00FC56E6" w:rsidRDefault="00EB23DD" w:rsidP="00946E0E">
      <w:pPr>
        <w:spacing w:line="480" w:lineRule="auto"/>
        <w:ind w:hanging="99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879E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0F4C22">
        <w:rPr>
          <w:rFonts w:ascii="Times New Roman" w:hAnsi="Times New Roman" w:cs="Times New Roman"/>
          <w:b/>
          <w:sz w:val="20"/>
          <w:szCs w:val="20"/>
        </w:rPr>
        <w:t>S</w:t>
      </w:r>
      <w:r w:rsidRPr="001879E7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946E0E" w:rsidRPr="00FC56E6">
        <w:rPr>
          <w:rFonts w:ascii="Times New Roman" w:hAnsi="Times New Roman" w:cs="Times New Roman"/>
          <w:b/>
          <w:sz w:val="20"/>
          <w:szCs w:val="20"/>
        </w:rPr>
        <w:t>Role of subjective health indicators on lifestyle behavior</w:t>
      </w:r>
    </w:p>
    <w:tbl>
      <w:tblPr>
        <w:tblW w:w="1224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4"/>
        <w:gridCol w:w="1480"/>
        <w:gridCol w:w="431"/>
        <w:gridCol w:w="832"/>
        <w:gridCol w:w="647"/>
        <w:gridCol w:w="462"/>
        <w:gridCol w:w="832"/>
        <w:gridCol w:w="647"/>
        <w:gridCol w:w="431"/>
        <w:gridCol w:w="915"/>
        <w:gridCol w:w="640"/>
        <w:gridCol w:w="489"/>
        <w:gridCol w:w="1015"/>
        <w:gridCol w:w="732"/>
        <w:gridCol w:w="641"/>
        <w:gridCol w:w="780"/>
        <w:gridCol w:w="251"/>
        <w:gridCol w:w="739"/>
        <w:gridCol w:w="92"/>
      </w:tblGrid>
      <w:tr w:rsidR="00B223FF" w:rsidRPr="007F381A" w:rsidTr="00946E0E">
        <w:trPr>
          <w:cantSplit/>
          <w:trHeight w:hRule="exact" w:val="390"/>
          <w:jc w:val="center"/>
        </w:trPr>
        <w:tc>
          <w:tcPr>
            <w:tcW w:w="179" w:type="dxa"/>
            <w:tcBorders>
              <w:top w:val="single" w:sz="12" w:space="0" w:color="000000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12" w:space="0" w:color="000000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437983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7983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437983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9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437983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7983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193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437983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7983">
              <w:rPr>
                <w:rFonts w:ascii="Times New Roman" w:hAnsi="Times New Roman" w:cs="Times New Roman"/>
                <w:b/>
                <w:sz w:val="16"/>
                <w:szCs w:val="16"/>
              </w:rPr>
              <w:t>China</w:t>
            </w:r>
          </w:p>
        </w:tc>
        <w:tc>
          <w:tcPr>
            <w:tcW w:w="2177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437983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37983">
              <w:rPr>
                <w:rFonts w:ascii="Times New Roman" w:hAnsi="Times New Roman" w:cs="Times New Roman"/>
                <w:b/>
                <w:sz w:val="16"/>
                <w:szCs w:val="16"/>
              </w:rPr>
              <w:t>Japan</w:t>
            </w:r>
          </w:p>
        </w:tc>
        <w:tc>
          <w:tcPr>
            <w:tcW w:w="1383" w:type="dxa"/>
            <w:gridSpan w:val="2"/>
            <w:tcBorders>
              <w:top w:val="single" w:sz="12" w:space="0" w:color="000000"/>
              <w:left w:val="nil"/>
              <w:bottom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taly</w:t>
            </w:r>
          </w:p>
        </w:tc>
        <w:tc>
          <w:tcPr>
            <w:tcW w:w="1054" w:type="dxa"/>
            <w:gridSpan w:val="3"/>
            <w:tcBorders>
              <w:top w:val="single" w:sz="12" w:space="0" w:color="000000"/>
              <w:left w:val="nil"/>
              <w:bottom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333"/>
          <w:jc w:val="center"/>
        </w:trPr>
        <w:tc>
          <w:tcPr>
            <w:tcW w:w="179" w:type="dxa"/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single" w:sz="12" w:space="0" w:color="000000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480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253AAE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12" w:space="0" w:color="000000"/>
              <w:bottom w:val="nil"/>
              <w:right w:val="nil"/>
            </w:tcBorders>
            <w:shd w:val="clear" w:color="auto" w:fill="E0E0E0"/>
          </w:tcPr>
          <w:p w:rsidR="00B223FF" w:rsidRPr="003D6991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D699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-1.01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1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1.03</w:t>
            </w:r>
          </w:p>
        </w:tc>
        <w:tc>
          <w:tcPr>
            <w:tcW w:w="6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tabs>
                <w:tab w:val="left" w:pos="900"/>
              </w:tabs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ab/>
            </w:r>
          </w:p>
        </w:tc>
        <w:tc>
          <w:tcPr>
            <w:tcW w:w="4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CB5056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CB5056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Pr="00CB5056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9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-1.04</w:t>
            </w:r>
          </w:p>
        </w:tc>
        <w:tc>
          <w:tcPr>
            <w:tcW w:w="7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CB5056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7</w:t>
            </w:r>
          </w:p>
        </w:tc>
        <w:tc>
          <w:tcPr>
            <w:tcW w:w="6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00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1.02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B223FF" w:rsidRPr="00911E20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1E2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432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der</w:t>
            </w:r>
            <w:r w:rsidRPr="007F381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88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3-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8-1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3-1.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-3.2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-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423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70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orking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88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0-1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2-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7-1.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8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-16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tabs>
                <w:tab w:val="center" w:pos="284"/>
              </w:tabs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-7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432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R</w:t>
            </w: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  <w:t>Ref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984806" w:themeColor="accent6" w:themeShade="80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25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nic illnes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88"/>
          <w:jc w:val="center"/>
        </w:trPr>
        <w:tc>
          <w:tcPr>
            <w:tcW w:w="179" w:type="dxa"/>
            <w:tcBorders>
              <w:top w:val="nil"/>
              <w:bottom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nil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F381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4-1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5-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.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68-2.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.5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-0.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-3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23FF" w:rsidRPr="007F381A" w:rsidTr="00946E0E">
        <w:trPr>
          <w:cantSplit/>
          <w:trHeight w:hRule="exact" w:val="288"/>
          <w:jc w:val="center"/>
        </w:trPr>
        <w:tc>
          <w:tcPr>
            <w:tcW w:w="179" w:type="dxa"/>
            <w:tcBorders>
              <w:top w:val="nil"/>
              <w:bottom w:val="single" w:sz="12" w:space="0" w:color="000000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nil"/>
              <w:bottom w:val="single" w:sz="12" w:space="0" w:color="000000"/>
              <w:right w:val="nil"/>
            </w:tcBorders>
            <w:shd w:val="clear" w:color="auto" w:fill="E0E0E0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F381A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223FF" w:rsidRPr="007F381A" w:rsidRDefault="00B223FF" w:rsidP="00946E0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23FF" w:rsidRPr="007F0167" w:rsidRDefault="00B223FF" w:rsidP="00B223FF">
      <w:pPr>
        <w:ind w:hanging="810"/>
        <w:rPr>
          <w:rFonts w:ascii="Times New Roman" w:hAnsi="Times New Roman" w:cs="Times New Roman"/>
          <w:sz w:val="20"/>
          <w:szCs w:val="20"/>
        </w:rPr>
      </w:pPr>
    </w:p>
    <w:sectPr w:rsidR="00B223FF" w:rsidRPr="007F0167" w:rsidSect="00B22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668C" w:rsidRDefault="0011668C" w:rsidP="006F2ABA">
      <w:pPr>
        <w:spacing w:after="0" w:line="240" w:lineRule="auto"/>
      </w:pPr>
      <w:r>
        <w:separator/>
      </w:r>
    </w:p>
  </w:endnote>
  <w:endnote w:type="continuationSeparator" w:id="0">
    <w:p w:rsidR="0011668C" w:rsidRDefault="0011668C" w:rsidP="006F2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668C" w:rsidRDefault="0011668C" w:rsidP="006F2ABA">
      <w:pPr>
        <w:spacing w:after="0" w:line="240" w:lineRule="auto"/>
      </w:pPr>
      <w:r>
        <w:separator/>
      </w:r>
    </w:p>
  </w:footnote>
  <w:footnote w:type="continuationSeparator" w:id="0">
    <w:p w:rsidR="0011668C" w:rsidRDefault="0011668C" w:rsidP="006F2A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D456E4"/>
    <w:multiLevelType w:val="hybridMultilevel"/>
    <w:tmpl w:val="8FECB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4FFF"/>
    <w:rsid w:val="00015833"/>
    <w:rsid w:val="000659BE"/>
    <w:rsid w:val="000D18ED"/>
    <w:rsid w:val="000F4C22"/>
    <w:rsid w:val="001075C0"/>
    <w:rsid w:val="0011668C"/>
    <w:rsid w:val="00156FC4"/>
    <w:rsid w:val="001642E6"/>
    <w:rsid w:val="00182971"/>
    <w:rsid w:val="0018456D"/>
    <w:rsid w:val="001879E7"/>
    <w:rsid w:val="001909B6"/>
    <w:rsid w:val="00262233"/>
    <w:rsid w:val="002A6197"/>
    <w:rsid w:val="003954F2"/>
    <w:rsid w:val="00424FFF"/>
    <w:rsid w:val="00521F58"/>
    <w:rsid w:val="005254F4"/>
    <w:rsid w:val="00661188"/>
    <w:rsid w:val="006D40DD"/>
    <w:rsid w:val="006F07BE"/>
    <w:rsid w:val="006F2ABA"/>
    <w:rsid w:val="00726D75"/>
    <w:rsid w:val="00777ABB"/>
    <w:rsid w:val="007F0167"/>
    <w:rsid w:val="00946E0E"/>
    <w:rsid w:val="00991AA3"/>
    <w:rsid w:val="00A71DA0"/>
    <w:rsid w:val="00A809B6"/>
    <w:rsid w:val="00AB543C"/>
    <w:rsid w:val="00AD4440"/>
    <w:rsid w:val="00AF5BBD"/>
    <w:rsid w:val="00AF6E59"/>
    <w:rsid w:val="00B223FF"/>
    <w:rsid w:val="00B710F5"/>
    <w:rsid w:val="00BB508E"/>
    <w:rsid w:val="00BE0019"/>
    <w:rsid w:val="00BE6224"/>
    <w:rsid w:val="00C70852"/>
    <w:rsid w:val="00D21005"/>
    <w:rsid w:val="00D358B4"/>
    <w:rsid w:val="00D4606C"/>
    <w:rsid w:val="00D55AD4"/>
    <w:rsid w:val="00D63C52"/>
    <w:rsid w:val="00D87223"/>
    <w:rsid w:val="00D943FA"/>
    <w:rsid w:val="00DD3AC9"/>
    <w:rsid w:val="00E11119"/>
    <w:rsid w:val="00E151A7"/>
    <w:rsid w:val="00E23F37"/>
    <w:rsid w:val="00EB23DD"/>
    <w:rsid w:val="00F110AF"/>
    <w:rsid w:val="00F77BD5"/>
    <w:rsid w:val="00FB1113"/>
    <w:rsid w:val="00FC3B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24FFF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6F2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ABA"/>
  </w:style>
  <w:style w:type="paragraph" w:styleId="Footer">
    <w:name w:val="footer"/>
    <w:basedOn w:val="Normal"/>
    <w:link w:val="FooterChar"/>
    <w:uiPriority w:val="99"/>
    <w:semiHidden/>
    <w:unhideWhenUsed/>
    <w:rsid w:val="006F2A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2ABA"/>
  </w:style>
  <w:style w:type="paragraph" w:styleId="BalloonText">
    <w:name w:val="Balloon Text"/>
    <w:basedOn w:val="Normal"/>
    <w:link w:val="BalloonTextChar"/>
    <w:uiPriority w:val="99"/>
    <w:semiHidden/>
    <w:unhideWhenUsed/>
    <w:rsid w:val="006F2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70852"/>
    <w:pPr>
      <w:spacing w:after="0" w:line="240" w:lineRule="auto"/>
      <w:ind w:left="720"/>
      <w:contextualSpacing/>
    </w:pPr>
    <w:rPr>
      <w:sz w:val="24"/>
      <w:szCs w:val="24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01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5-21T17:35:00Z</dcterms:created>
  <dcterms:modified xsi:type="dcterms:W3CDTF">2021-05-21T17:35:00Z</dcterms:modified>
</cp:coreProperties>
</file>